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EEB" w:rsidRPr="002A2F6F" w:rsidRDefault="00F80EEB" w:rsidP="00F80EEB">
      <w:pPr>
        <w:pStyle w:val="Rubrik3"/>
        <w:rPr>
          <w:color w:val="000000" w:themeColor="text1"/>
          <w:sz w:val="16"/>
          <w:szCs w:val="16"/>
        </w:rPr>
      </w:pPr>
      <w:r>
        <w:rPr>
          <w:b/>
          <w:color w:val="000000" w:themeColor="text1"/>
          <w:sz w:val="16"/>
          <w:szCs w:val="16"/>
        </w:rPr>
        <w:t xml:space="preserve">Additional file </w:t>
      </w:r>
      <w:r w:rsidR="00C72919">
        <w:rPr>
          <w:b/>
          <w:color w:val="000000" w:themeColor="text1"/>
          <w:sz w:val="16"/>
          <w:szCs w:val="16"/>
        </w:rPr>
        <w:t>3</w:t>
      </w:r>
      <w:r w:rsidRPr="002A2F6F">
        <w:rPr>
          <w:b/>
          <w:color w:val="000000" w:themeColor="text1"/>
          <w:sz w:val="16"/>
          <w:szCs w:val="16"/>
        </w:rPr>
        <w:t>.</w:t>
      </w:r>
      <w:r w:rsidRPr="002A2F6F">
        <w:rPr>
          <w:color w:val="000000" w:themeColor="text1"/>
          <w:sz w:val="16"/>
          <w:szCs w:val="16"/>
        </w:rPr>
        <w:t xml:space="preserve"> Multiple logistic regression modelling </w:t>
      </w:r>
      <w:bookmarkStart w:id="0" w:name="_GoBack"/>
      <w:bookmarkEnd w:id="0"/>
      <w:r w:rsidRPr="002A2F6F">
        <w:rPr>
          <w:color w:val="000000" w:themeColor="text1"/>
          <w:sz w:val="16"/>
          <w:szCs w:val="16"/>
        </w:rPr>
        <w:t>difficult</w:t>
      </w:r>
      <w:r>
        <w:rPr>
          <w:color w:val="000000" w:themeColor="text1"/>
          <w:sz w:val="16"/>
          <w:szCs w:val="16"/>
        </w:rPr>
        <w:t>y in the use</w:t>
      </w:r>
      <w:r w:rsidRPr="002A2F6F">
        <w:rPr>
          <w:color w:val="000000" w:themeColor="text1"/>
          <w:sz w:val="16"/>
          <w:szCs w:val="16"/>
        </w:rPr>
        <w:t xml:space="preserve"> </w:t>
      </w:r>
      <w:r>
        <w:rPr>
          <w:color w:val="000000" w:themeColor="text1"/>
          <w:sz w:val="16"/>
          <w:szCs w:val="16"/>
        </w:rPr>
        <w:t xml:space="preserve">of </w:t>
      </w:r>
      <w:r w:rsidRPr="002A2F6F">
        <w:rPr>
          <w:color w:val="000000" w:themeColor="text1"/>
          <w:sz w:val="16"/>
          <w:szCs w:val="16"/>
        </w:rPr>
        <w:t xml:space="preserve">eHealth. Unadjusted and adjusted model per dependent variable. </w:t>
      </w:r>
    </w:p>
    <w:tbl>
      <w:tblPr>
        <w:tblW w:w="15014" w:type="dxa"/>
        <w:tblLook w:val="04A0" w:firstRow="1" w:lastRow="0" w:firstColumn="1" w:lastColumn="0" w:noHBand="0" w:noVBand="1"/>
      </w:tblPr>
      <w:tblGrid>
        <w:gridCol w:w="2223"/>
        <w:gridCol w:w="816"/>
        <w:gridCol w:w="1189"/>
        <w:gridCol w:w="1191"/>
        <w:gridCol w:w="816"/>
        <w:gridCol w:w="1189"/>
        <w:gridCol w:w="1192"/>
        <w:gridCol w:w="816"/>
        <w:gridCol w:w="1189"/>
        <w:gridCol w:w="1100"/>
        <w:gridCol w:w="816"/>
        <w:gridCol w:w="1189"/>
        <w:gridCol w:w="1288"/>
      </w:tblGrid>
      <w:tr w:rsidR="00F80EEB" w:rsidRPr="0052019E" w:rsidTr="00B33967">
        <w:trPr>
          <w:trHeight w:val="364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EEB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void booking </w:t>
            </w:r>
          </w:p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althcare appointments online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EEB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fficult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 the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us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f</w:t>
            </w:r>
          </w:p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gital identification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EEB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fficult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 the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us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f</w:t>
            </w:r>
          </w:p>
          <w:p w:rsidR="00F80EEB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website of</w:t>
            </w:r>
          </w:p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he Swedish Social Insurance Agency</w:t>
            </w:r>
          </w:p>
        </w:tc>
        <w:tc>
          <w:tcPr>
            <w:tcW w:w="32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EEB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fficult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 the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us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f</w:t>
            </w:r>
          </w:p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h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wedish </w:t>
            </w:r>
            <w:r w:rsidRPr="00677D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tional web-portal for health information and eHealth servic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677D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7.se</w:t>
            </w:r>
          </w:p>
        </w:tc>
      </w:tr>
      <w:tr w:rsidR="00F80EEB" w:rsidRPr="0052019E" w:rsidTr="00B33967">
        <w:trPr>
          <w:trHeight w:val="203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16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15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223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20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9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9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16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=1534</w:t>
            </w:r>
          </w:p>
        </w:tc>
      </w:tr>
      <w:tr w:rsidR="00F80EEB" w:rsidRPr="0052019E" w:rsidTr="00B33967">
        <w:trPr>
          <w:trHeight w:val="364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ependent variabl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(p-value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</w:t>
            </w:r>
            <w:proofErr w:type="spellEnd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p-value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(p-value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</w:t>
            </w:r>
            <w:proofErr w:type="spellEnd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p-value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(p-value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</w:t>
            </w:r>
            <w:proofErr w:type="spellEnd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p-value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(p-value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OR</w:t>
            </w:r>
            <w:proofErr w:type="spellEnd"/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p-value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95%CI</w:t>
            </w:r>
          </w:p>
        </w:tc>
      </w:tr>
      <w:tr w:rsidR="00F80EEB" w:rsidRPr="0052019E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mmunication, language and calculatio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m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(5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0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2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19-2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3)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-2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(2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5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17-2.4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(0.09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95-2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(6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2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23-2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4)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-2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(3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3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46-3.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24</w:t>
            </w:r>
            <w:r w:rsidRPr="005201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&lt;0.001)</w:t>
            </w:r>
            <w:r w:rsidRPr="0052019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br/>
            </w:r>
            <w:r w:rsidRPr="0052019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0-3.36</w:t>
            </w:r>
          </w:p>
        </w:tc>
      </w:tr>
      <w:tr w:rsidR="00F80EEB" w:rsidRPr="0052019E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tellectu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irm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(6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6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51-3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8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-4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(3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5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56-3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6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52019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-4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(7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2(0.11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91-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(0.12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90-2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(2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(0.65)</w:t>
            </w:r>
            <w:r w:rsidRPr="005201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51-1.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52019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5(0.87)</w:t>
            </w:r>
            <w:r w:rsidRPr="0052019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53-1.71</w:t>
            </w:r>
          </w:p>
        </w:tc>
      </w:tr>
      <w:tr w:rsidR="00F80EEB" w:rsidRPr="00AA282F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ttention, energy, executive and memory impairm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(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(0.95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6-1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(0.54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80-1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(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02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25-2.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1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1)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-3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9(6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25-2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2)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-2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(2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2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06-2.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5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4)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3-2.34</w:t>
            </w:r>
          </w:p>
        </w:tc>
      </w:tr>
      <w:tr w:rsidR="00F80EEB" w:rsidRPr="00AA282F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urological and musculoskeletal impairm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1(4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(0.99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9-1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(0.35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68-1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(1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(0.410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82-1.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(0.53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8-1.6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(5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3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16-2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4)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-2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(2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5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2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05-1.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4(0.09)</w:t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95-1.87</w:t>
            </w:r>
          </w:p>
        </w:tc>
      </w:tr>
      <w:tr w:rsidR="00F80EEB" w:rsidRPr="00AA282F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tal and emotional impairm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(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(0.79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0-1.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(0.2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88-1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(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(0.28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84-1.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(0.08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96-2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(6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123-2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3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06-2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(2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(0.49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8-1.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4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4)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19-2.316</w:t>
            </w:r>
          </w:p>
        </w:tc>
      </w:tr>
      <w:tr w:rsidR="00F80EEB" w:rsidRPr="00AA282F" w:rsidTr="00B33967">
        <w:trPr>
          <w:trHeight w:val="581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F80EEB" w:rsidRPr="005201F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nsory impairm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0EEB" w:rsidRPr="00AA282F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5201F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Blindnes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(6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5(0.16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62-19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7(0.40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29-22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(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1(0.13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68-18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6(0.13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67-19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(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9(0.85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09-18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(0.78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11-19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(1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5(0.33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49-8.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88(0.42)</w:t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40-8.78</w:t>
            </w:r>
          </w:p>
        </w:tc>
      </w:tr>
      <w:tr w:rsidR="00F80EEB" w:rsidRPr="00AA282F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F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Visual impairm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(6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9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64-7.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0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1)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-15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(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(0.99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33-3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(0.96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31-3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(5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(0.15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9-4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(0.18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4-4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(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(0.67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45-3.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4(0.83)</w:t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35-3.72</w:t>
            </w:r>
          </w:p>
        </w:tc>
      </w:tr>
      <w:tr w:rsidR="00F80EEB" w:rsidRPr="00AA282F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5201F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Deaf-blindnes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(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5(0.52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54-3.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(0.50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54-3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(2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1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02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83-13.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8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7-20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(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(0.5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37-7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(0.46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39-8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(5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7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2.82-29.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24</w:t>
            </w:r>
            <w:r w:rsidRPr="00AA282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49-36.23</w:t>
            </w:r>
          </w:p>
        </w:tc>
      </w:tr>
      <w:tr w:rsidR="00F80EEB" w:rsidRPr="00AA282F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5201F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Deafnes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(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(0.06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07-1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(0.18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09-1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(1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(0.77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24-6.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(0.7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25-7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(4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(0.96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25-4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(0.74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16-3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(2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4(0.2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63-7.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45(0.18)</w:t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0.66-9.13</w:t>
            </w:r>
          </w:p>
        </w:tc>
      </w:tr>
      <w:tr w:rsidR="00F80EEB" w:rsidRPr="00AA282F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5201FE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    </w:t>
            </w:r>
            <w:r w:rsidRPr="005201F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 xml:space="preserve">   Hearing impairm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(2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15-0.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1)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-0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(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5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3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10-4.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4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04-4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(6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(0.17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9-3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(0.2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75-3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(3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8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1)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-5.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50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2)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7-5.35</w:t>
            </w:r>
          </w:p>
        </w:tc>
      </w:tr>
      <w:tr w:rsidR="00F80EEB" w:rsidRPr="00AA282F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impairments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(5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6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2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07-1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(0.17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90-1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(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(0.47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54-1.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(0.39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51-1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(5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(0.15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90-2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(0.14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90-2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(2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  <w:r w:rsidRPr="00AA282F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(0.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1.11-2.4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7</w:t>
            </w:r>
            <w:r w:rsidRPr="00AA282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(0.03)</w:t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>1.03-2.39</w:t>
            </w:r>
          </w:p>
        </w:tc>
      </w:tr>
      <w:tr w:rsidR="00F80EEB" w:rsidRPr="0052019E" w:rsidTr="00B33967">
        <w:trPr>
          <w:trHeight w:val="509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tercept </w:t>
            </w:r>
            <w:r w:rsidRPr="008B0BA3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GB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(3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51-0.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-0.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(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05-0.0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-0.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(25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33-0.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0.001)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-0.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(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AA282F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  <w:r w:rsidRPr="00AA282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0.08-0.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EB" w:rsidRPr="0052019E" w:rsidRDefault="00F80EEB" w:rsidP="00B3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</w:t>
            </w:r>
            <w:r w:rsidRPr="00AA282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(&lt;0.001)</w:t>
            </w:r>
            <w:r w:rsidRPr="00AA282F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br/>
            </w:r>
            <w:r w:rsidRPr="00AA282F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-0.08</w:t>
            </w:r>
          </w:p>
        </w:tc>
      </w:tr>
    </w:tbl>
    <w:p w:rsidR="00F80EEB" w:rsidRPr="002561CF" w:rsidRDefault="00F80EEB" w:rsidP="00F80EEB">
      <w:pPr>
        <w:rPr>
          <w:sz w:val="16"/>
        </w:rPr>
      </w:pPr>
      <w:r w:rsidRPr="00DE1568">
        <w:rPr>
          <w:sz w:val="16"/>
        </w:rPr>
        <w:t xml:space="preserve">* </w:t>
      </w:r>
      <w:r w:rsidRPr="00FB729E">
        <w:rPr>
          <w:rFonts w:cstheme="minorHAnsi"/>
          <w:i/>
          <w:sz w:val="16"/>
          <w:szCs w:val="16"/>
        </w:rPr>
        <w:t xml:space="preserve">Reference group is participants without </w:t>
      </w:r>
      <w:r>
        <w:rPr>
          <w:rFonts w:cstheme="minorHAnsi"/>
          <w:i/>
          <w:sz w:val="16"/>
          <w:szCs w:val="16"/>
        </w:rPr>
        <w:t>impairment</w:t>
      </w:r>
      <w:r w:rsidRPr="00FB729E">
        <w:rPr>
          <w:rFonts w:cstheme="minorHAnsi"/>
          <w:i/>
          <w:sz w:val="16"/>
          <w:szCs w:val="16"/>
        </w:rPr>
        <w:t>, adjusted for age (reference below 30 years old) and gender (reference female)</w:t>
      </w:r>
      <w:r>
        <w:rPr>
          <w:rFonts w:cstheme="minorHAnsi"/>
          <w:i/>
          <w:sz w:val="16"/>
          <w:szCs w:val="16"/>
        </w:rPr>
        <w:t>.</w:t>
      </w:r>
      <w:r w:rsidRPr="00DE1568">
        <w:rPr>
          <w:sz w:val="16"/>
        </w:rPr>
        <w:t xml:space="preserve"> </w:t>
      </w:r>
      <w:r>
        <w:rPr>
          <w:i/>
          <w:sz w:val="16"/>
        </w:rPr>
        <w:t xml:space="preserve">95%CI: 95% confidence interval; </w:t>
      </w:r>
      <w:proofErr w:type="spellStart"/>
      <w:r>
        <w:rPr>
          <w:i/>
          <w:sz w:val="16"/>
        </w:rPr>
        <w:t>aOR</w:t>
      </w:r>
      <w:proofErr w:type="spellEnd"/>
      <w:r>
        <w:rPr>
          <w:i/>
          <w:sz w:val="16"/>
        </w:rPr>
        <w:t xml:space="preserve">: </w:t>
      </w:r>
      <w:r w:rsidRPr="009A3FB9">
        <w:rPr>
          <w:i/>
          <w:sz w:val="16"/>
        </w:rPr>
        <w:t xml:space="preserve">odds ratio after </w:t>
      </w:r>
      <w:r w:rsidR="003A6762">
        <w:rPr>
          <w:i/>
          <w:sz w:val="16"/>
        </w:rPr>
        <w:t xml:space="preserve">adjusting for gender and age; </w:t>
      </w:r>
      <w:r w:rsidR="00732924">
        <w:rPr>
          <w:i/>
          <w:sz w:val="16"/>
        </w:rPr>
        <w:t>statistically significant p-values are shown in bold</w:t>
      </w:r>
      <w:r w:rsidR="003A6762">
        <w:rPr>
          <w:i/>
          <w:sz w:val="16"/>
        </w:rPr>
        <w:t xml:space="preserve">. </w:t>
      </w:r>
    </w:p>
    <w:p w:rsidR="003471F1" w:rsidRDefault="003471F1"/>
    <w:sectPr w:rsidR="003471F1" w:rsidSect="002A2F6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EEB"/>
    <w:rsid w:val="003471F1"/>
    <w:rsid w:val="003A6762"/>
    <w:rsid w:val="00732924"/>
    <w:rsid w:val="00C72919"/>
    <w:rsid w:val="00F50245"/>
    <w:rsid w:val="00F8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55FB9"/>
  <w15:chartTrackingRefBased/>
  <w15:docId w15:val="{EAC63C93-EE9B-4E91-B1DC-6E0663439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EEB"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80E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F80EE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sson Linda a /Reumatologi Falun /Falun</dc:creator>
  <cp:keywords/>
  <dc:description/>
  <cp:lastModifiedBy>Pettersson Linda /Vårdcentral Mora /Mora</cp:lastModifiedBy>
  <cp:revision>5</cp:revision>
  <dcterms:created xsi:type="dcterms:W3CDTF">2022-09-07T17:11:00Z</dcterms:created>
  <dcterms:modified xsi:type="dcterms:W3CDTF">2022-12-13T15:54:00Z</dcterms:modified>
</cp:coreProperties>
</file>